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C8F4" w14:textId="77777777" w:rsidR="001D4D0E" w:rsidRDefault="001D4D0E"/>
    <w:tbl>
      <w:tblPr>
        <w:tblW w:w="8470" w:type="dxa"/>
        <w:tblInd w:w="108" w:type="dxa"/>
        <w:tblLook w:val="04A0" w:firstRow="1" w:lastRow="0" w:firstColumn="1" w:lastColumn="0" w:noHBand="0" w:noVBand="1"/>
      </w:tblPr>
      <w:tblGrid>
        <w:gridCol w:w="1170"/>
        <w:gridCol w:w="3981"/>
        <w:gridCol w:w="3797"/>
      </w:tblGrid>
      <w:tr w:rsidR="001D4D0E" w:rsidRPr="001D4D0E" w14:paraId="3BE93274" w14:textId="77777777" w:rsidTr="008E4A6A">
        <w:trPr>
          <w:trHeight w:val="291"/>
        </w:trPr>
        <w:tc>
          <w:tcPr>
            <w:tcW w:w="4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F5A6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1. Primers used in this study.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DCA2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D4D0E" w:rsidRPr="001D4D0E" w14:paraId="60FDC41F" w14:textId="77777777" w:rsidTr="008E4A6A">
        <w:trPr>
          <w:trHeight w:val="291"/>
        </w:trPr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4172CA" w14:textId="77777777" w:rsidR="001D4D0E" w:rsidRPr="001D4D0E" w:rsidRDefault="001D4D0E" w:rsidP="001D4D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DA9BD" w14:textId="77777777" w:rsidR="001D4D0E" w:rsidRPr="001D4D0E" w:rsidRDefault="001D4D0E" w:rsidP="001D4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9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C5A953" w14:textId="77777777" w:rsidR="001D4D0E" w:rsidRPr="001D4D0E" w:rsidRDefault="001D4D0E" w:rsidP="001D4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</w:t>
            </w:r>
          </w:p>
        </w:tc>
      </w:tr>
      <w:tr w:rsidR="001D4D0E" w:rsidRPr="001D4D0E" w14:paraId="5CC5B320" w14:textId="77777777" w:rsidTr="008E4A6A">
        <w:trPr>
          <w:trHeight w:val="277"/>
        </w:trPr>
        <w:tc>
          <w:tcPr>
            <w:tcW w:w="11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59B37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A4</w:t>
            </w:r>
          </w:p>
        </w:tc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1D78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CACCAGCTGCTTGAA</w:t>
            </w:r>
          </w:p>
        </w:tc>
        <w:tc>
          <w:tcPr>
            <w:tcW w:w="359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26FBF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GCACCACTCTTGAC</w:t>
            </w:r>
          </w:p>
        </w:tc>
      </w:tr>
      <w:tr w:rsidR="001D4D0E" w:rsidRPr="001D4D0E" w14:paraId="5AC18B6F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5AA11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D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70A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GTTGGAGATGTGGAT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894CE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TTCAGCACTTCTCG</w:t>
            </w:r>
          </w:p>
        </w:tc>
      </w:tr>
      <w:tr w:rsidR="001D4D0E" w:rsidRPr="001D4D0E" w14:paraId="4F5A6EA1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F110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A62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GATCTGAGAGAGATATCAT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C8AED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CTTTTTTTTTCTGGATTGTTG</w:t>
            </w:r>
          </w:p>
        </w:tc>
      </w:tr>
      <w:tr w:rsidR="001D4D0E" w:rsidRPr="001D4D0E" w14:paraId="4D8DFB66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2E9B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392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GCCTGGAGACATATCA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8DC73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CACATGTCACTCTCC</w:t>
            </w:r>
          </w:p>
        </w:tc>
      </w:tr>
      <w:tr w:rsidR="001D4D0E" w:rsidRPr="001D4D0E" w14:paraId="40845F10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246CE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302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AACTCTCCCTGCCACA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2B2DA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TCCAGGAAGTGGGGATG</w:t>
            </w:r>
          </w:p>
        </w:tc>
      </w:tr>
      <w:tr w:rsidR="001D4D0E" w:rsidRPr="001D4D0E" w14:paraId="518697A5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FCB0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S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3DA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ACGAGTACCGGCATGTT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100C0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AGTCTCCTCCACTCC</w:t>
            </w:r>
          </w:p>
        </w:tc>
      </w:tr>
      <w:tr w:rsidR="001D4D0E" w:rsidRPr="001D4D0E" w14:paraId="01392CDE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4833D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D06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GCAGAGTCCGTGGCTA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81C0E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CTGTTACCGTCCAGCC</w:t>
            </w:r>
          </w:p>
        </w:tc>
      </w:tr>
      <w:tr w:rsidR="001D4D0E" w:rsidRPr="001D4D0E" w14:paraId="7A1D9FED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AE3B8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C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D9F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GCGAAAAAGATGACCG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D4F71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TGCTTCCACCACCAGT</w:t>
            </w:r>
          </w:p>
        </w:tc>
      </w:tr>
      <w:tr w:rsidR="001D4D0E" w:rsidRPr="001D4D0E" w14:paraId="603A4237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D4D4B" w14:textId="77777777" w:rsidR="001D4D0E" w:rsidRPr="001D4D0E" w:rsidRDefault="001D4D0E" w:rsidP="001D4D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IP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C60" w14:textId="77777777" w:rsidR="001D4D0E" w:rsidRPr="001D4D0E" w:rsidRDefault="001D4D0E" w:rsidP="001D4D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C5874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D4D0E" w:rsidRPr="001D4D0E" w14:paraId="0B0293BB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0B1D49" w14:textId="77777777" w:rsidR="001D4D0E" w:rsidRPr="001D4D0E" w:rsidRDefault="001D4D0E" w:rsidP="001D4D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432C" w14:textId="77777777" w:rsidR="001D4D0E" w:rsidRPr="001D4D0E" w:rsidRDefault="001D4D0E" w:rsidP="001D4D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GGATCTGAGAGAGATATCAT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70DE07" w14:textId="77777777" w:rsidR="001D4D0E" w:rsidRPr="001D4D0E" w:rsidRDefault="001D4D0E" w:rsidP="001D4D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CTTTTTTTTTCTGGATTGTTG</w:t>
            </w:r>
          </w:p>
        </w:tc>
      </w:tr>
      <w:tr w:rsidR="001D4D0E" w:rsidRPr="001D4D0E" w14:paraId="1AB9AABE" w14:textId="77777777" w:rsidTr="008E4A6A">
        <w:trPr>
          <w:trHeight w:val="277"/>
        </w:trPr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A1099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A91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GCCTGGGTCAGTCAAA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33D76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CCCCTCCTGCCTCAAA</w:t>
            </w:r>
          </w:p>
        </w:tc>
      </w:tr>
      <w:tr w:rsidR="001D4D0E" w:rsidRPr="001D4D0E" w14:paraId="491FF93A" w14:textId="77777777" w:rsidTr="008E4A6A">
        <w:trPr>
          <w:trHeight w:val="277"/>
        </w:trPr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7EA74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D27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AGGTTGTATGTGTCACTG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8F948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TGTGTTCATGTGTGTGTA</w:t>
            </w:r>
          </w:p>
        </w:tc>
      </w:tr>
      <w:tr w:rsidR="001D4D0E" w:rsidRPr="001D4D0E" w14:paraId="4A929B6D" w14:textId="77777777" w:rsidTr="008E4A6A">
        <w:trPr>
          <w:trHeight w:val="291"/>
        </w:trPr>
        <w:tc>
          <w:tcPr>
            <w:tcW w:w="11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8F724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0E72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GAGCAAGCGTGAAAG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1A9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GCCCTTGTTCCTAGT</w:t>
            </w:r>
          </w:p>
        </w:tc>
      </w:tr>
    </w:tbl>
    <w:p w14:paraId="6F042F80" w14:textId="031983A2" w:rsidR="00C61DB5" w:rsidRDefault="00C61DB5" w:rsidP="00B52B4F"/>
    <w:p w14:paraId="04DB9EBE" w14:textId="78659E0A" w:rsidR="008E4A6A" w:rsidRDefault="008E4A6A" w:rsidP="00B52B4F"/>
    <w:p w14:paraId="76AF5284" w14:textId="3EFD7E4D" w:rsidR="008E4A6A" w:rsidRDefault="008E4A6A" w:rsidP="00B52B4F">
      <w:pPr>
        <w:rPr>
          <w:rFonts w:hint="eastAsia"/>
        </w:rPr>
      </w:pPr>
    </w:p>
    <w:p w14:paraId="1DE3338E" w14:textId="77777777" w:rsidR="008E4A6A" w:rsidRPr="00B52B4F" w:rsidRDefault="008E4A6A" w:rsidP="00B52B4F">
      <w:pPr>
        <w:rPr>
          <w:rFonts w:hint="eastAsia"/>
        </w:rPr>
      </w:pPr>
    </w:p>
    <w:p w14:paraId="339DDDC4" w14:textId="77777777" w:rsidR="00B52B4F" w:rsidRPr="00B52B4F" w:rsidRDefault="00B52B4F" w:rsidP="00B52B4F"/>
    <w:p w14:paraId="11801A5B" w14:textId="7A7FBD84" w:rsidR="00B52B4F" w:rsidRDefault="00B52B4F" w:rsidP="00B52B4F"/>
    <w:tbl>
      <w:tblPr>
        <w:tblW w:w="8427" w:type="dxa"/>
        <w:tblInd w:w="108" w:type="dxa"/>
        <w:tblLook w:val="04A0" w:firstRow="1" w:lastRow="0" w:firstColumn="1" w:lastColumn="0" w:noHBand="0" w:noVBand="1"/>
      </w:tblPr>
      <w:tblGrid>
        <w:gridCol w:w="2413"/>
        <w:gridCol w:w="6014"/>
      </w:tblGrid>
      <w:tr w:rsidR="001D4D0E" w:rsidRPr="001D4D0E" w14:paraId="1F059D53" w14:textId="77777777" w:rsidTr="008E4A6A">
        <w:trPr>
          <w:trHeight w:val="406"/>
        </w:trPr>
        <w:tc>
          <w:tcPr>
            <w:tcW w:w="8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7C12" w14:textId="39AA1B80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2. Antibodies used in this study.</w:t>
            </w:r>
          </w:p>
        </w:tc>
      </w:tr>
      <w:tr w:rsidR="001D4D0E" w:rsidRPr="001D4D0E" w14:paraId="4DF4AAE0" w14:textId="77777777" w:rsidTr="008E4A6A">
        <w:trPr>
          <w:trHeight w:val="406"/>
        </w:trPr>
        <w:tc>
          <w:tcPr>
            <w:tcW w:w="2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4A60" w14:textId="77777777" w:rsidR="001D4D0E" w:rsidRPr="001D4D0E" w:rsidRDefault="001D4D0E" w:rsidP="001D4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60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F1AD1" w14:textId="77777777" w:rsidR="001D4D0E" w:rsidRPr="001D4D0E" w:rsidRDefault="001D4D0E" w:rsidP="001D4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 no.</w:t>
            </w:r>
          </w:p>
        </w:tc>
      </w:tr>
      <w:tr w:rsidR="001D4D0E" w:rsidRPr="001D4D0E" w14:paraId="70EC43E9" w14:textId="77777777" w:rsidTr="008E4A6A">
        <w:trPr>
          <w:trHeight w:val="387"/>
        </w:trPr>
        <w:tc>
          <w:tcPr>
            <w:tcW w:w="24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4C433E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C82A2" w14:textId="22F699F9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1602; Abcam</w:t>
            </w:r>
          </w:p>
        </w:tc>
      </w:tr>
      <w:tr w:rsidR="001D4D0E" w:rsidRPr="001D4D0E" w14:paraId="52EECB28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6314A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IV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DB03D" w14:textId="697DB7A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sc-37673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ta</w:t>
            </w:r>
            <w:proofErr w:type="spellEnd"/>
          </w:p>
        </w:tc>
      </w:tr>
      <w:tr w:rsidR="001D4D0E" w:rsidRPr="001D4D0E" w14:paraId="4B2A3350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4A3CF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A4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D13B8" w14:textId="4570AAB3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814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om</w:t>
            </w:r>
            <w:proofErr w:type="spellEnd"/>
          </w:p>
        </w:tc>
      </w:tr>
      <w:tr w:rsidR="001D4D0E" w:rsidRPr="001D4D0E" w14:paraId="7BD73E6B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F6A1E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D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6C382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12270-1-AP; </w:t>
            </w:r>
            <w:proofErr w:type="spell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</w:tr>
      <w:tr w:rsidR="001D4D0E" w:rsidRPr="001D4D0E" w14:paraId="21DD017C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29A2B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10A83" w14:textId="0E516368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11097-1-A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</w:tr>
      <w:tr w:rsidR="001D4D0E" w:rsidRPr="001D4D0E" w14:paraId="59F5E31E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EA6DF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g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49507" w14:textId="635F401B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05606; Abcam</w:t>
            </w:r>
          </w:p>
        </w:tc>
      </w:tr>
      <w:tr w:rsidR="001D4D0E" w:rsidRPr="001D4D0E" w14:paraId="3F3E4E60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6CADE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lin</w:t>
            </w:r>
            <w:proofErr w:type="spellEnd"/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17FBE" w14:textId="582B35E8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10094-1-A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</w:tr>
      <w:tr w:rsidR="001D4D0E" w:rsidRPr="001D4D0E" w14:paraId="15881610" w14:textId="77777777" w:rsidTr="008E4A6A">
        <w:trPr>
          <w:trHeight w:val="387"/>
        </w:trPr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1951C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24403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 5153; Cell Signaling</w:t>
            </w:r>
          </w:p>
        </w:tc>
      </w:tr>
      <w:tr w:rsidR="001D4D0E" w:rsidRPr="001D4D0E" w14:paraId="10C9896F" w14:textId="77777777" w:rsidTr="008E4A6A">
        <w:trPr>
          <w:trHeight w:val="406"/>
        </w:trPr>
        <w:tc>
          <w:tcPr>
            <w:tcW w:w="24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317AA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D4D0E">
              <w:rPr>
                <w:rFonts w:ascii="Times New Roman" w:eastAsia="等线" w:hAnsi="Times New Roman" w:cs="Times New Roman"/>
                <w:kern w:val="0"/>
                <w:sz w:val="22"/>
              </w:rPr>
              <w:t>Phosphotyrosine</w:t>
            </w:r>
            <w:proofErr w:type="spellEnd"/>
            <w:r w:rsidRPr="001D4D0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1D4D0E">
              <w:rPr>
                <w:rFonts w:ascii="Times New Roman" w:eastAsia="等线" w:hAnsi="Times New Roman" w:cs="Times New Roman"/>
                <w:kern w:val="0"/>
                <w:sz w:val="22"/>
              </w:rPr>
              <w:t>pY</w:t>
            </w:r>
            <w:proofErr w:type="spellEnd"/>
            <w:r w:rsidRPr="001D4D0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FA2E8" w14:textId="77777777" w:rsidR="001D4D0E" w:rsidRPr="001D4D0E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</w:t>
            </w:r>
            <w:proofErr w:type="spellStart"/>
            <w:proofErr w:type="gramStart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clone</w:t>
            </w:r>
            <w:proofErr w:type="spellEnd"/>
            <w:proofErr w:type="gramEnd"/>
            <w:r w:rsidRPr="001D4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G-10 Platinum; Upstate, Millipore</w:t>
            </w:r>
          </w:p>
        </w:tc>
      </w:tr>
    </w:tbl>
    <w:p w14:paraId="11967475" w14:textId="5A1C559F" w:rsidR="00B52B4F" w:rsidRDefault="00B52B4F" w:rsidP="00B52B4F"/>
    <w:p w14:paraId="0C0D9A38" w14:textId="00E20793" w:rsidR="00C61DB5" w:rsidRDefault="00C61DB5" w:rsidP="00B52B4F"/>
    <w:p w14:paraId="7A4952D6" w14:textId="69FBE409" w:rsidR="00C61DB5" w:rsidRDefault="00C61DB5" w:rsidP="00B52B4F"/>
    <w:p w14:paraId="7F68223B" w14:textId="58F62007" w:rsidR="00C61DB5" w:rsidRDefault="00C61DB5" w:rsidP="00B52B4F"/>
    <w:p w14:paraId="75378A46" w14:textId="6EC0A88C" w:rsidR="00C61DB5" w:rsidRDefault="00C61DB5" w:rsidP="00B52B4F"/>
    <w:p w14:paraId="700EEC48" w14:textId="078B75E1" w:rsidR="00C61DB5" w:rsidRDefault="00C61DB5" w:rsidP="00B52B4F"/>
    <w:p w14:paraId="0C35E5A0" w14:textId="0AB6D709" w:rsidR="00C61DB5" w:rsidRDefault="00C61DB5" w:rsidP="00B52B4F"/>
    <w:p w14:paraId="25FAC9DB" w14:textId="211EA862" w:rsidR="00C61DB5" w:rsidRDefault="00C61DB5" w:rsidP="00B52B4F">
      <w:pPr>
        <w:rPr>
          <w:rFonts w:hint="eastAsia"/>
        </w:rPr>
      </w:pPr>
    </w:p>
    <w:p w14:paraId="302E7891" w14:textId="01D418AA" w:rsidR="00C61DB5" w:rsidRDefault="00C61DB5" w:rsidP="00B52B4F"/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2977"/>
        <w:gridCol w:w="5387"/>
      </w:tblGrid>
      <w:tr w:rsidR="00C61DB5" w:rsidRPr="00C61DB5" w14:paraId="1DD825D6" w14:textId="77777777" w:rsidTr="00C61DB5">
        <w:trPr>
          <w:trHeight w:val="315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C60" w14:textId="77777777" w:rsidR="00C61DB5" w:rsidRPr="00C61DB5" w:rsidRDefault="00C61DB5" w:rsidP="00C61D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3. siRNAs used in this study.</w:t>
            </w:r>
          </w:p>
        </w:tc>
      </w:tr>
      <w:tr w:rsidR="00C61DB5" w:rsidRPr="00C61DB5" w14:paraId="6B6B5C13" w14:textId="77777777" w:rsidTr="00912904">
        <w:trPr>
          <w:trHeight w:val="30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3036BF" w14:textId="77777777" w:rsidR="00C61DB5" w:rsidRPr="00C61DB5" w:rsidRDefault="00C61DB5" w:rsidP="00C61D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B0F31C" w14:textId="77777777" w:rsidR="00C61DB5" w:rsidRPr="00C61DB5" w:rsidRDefault="00C61DB5" w:rsidP="00C61D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C61DB5" w:rsidRPr="00C61DB5" w14:paraId="66ADFB10" w14:textId="77777777" w:rsidTr="00912904">
        <w:trPr>
          <w:trHeight w:val="300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0B83C1E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PFIA4 #1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E6FE14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TGGTGTCATTGACCAG</w:t>
            </w:r>
          </w:p>
        </w:tc>
      </w:tr>
      <w:tr w:rsidR="00C61DB5" w:rsidRPr="00C61DB5" w14:paraId="14BF3D9A" w14:textId="77777777" w:rsidTr="00912904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57EB0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PFIA4 #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59F2AB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UUGAGACGCGUGUAA</w:t>
            </w:r>
          </w:p>
        </w:tc>
      </w:tr>
      <w:tr w:rsidR="00C61DB5" w:rsidRPr="00C61DB5" w14:paraId="1723F797" w14:textId="77777777" w:rsidTr="00912904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AE842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A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9CDF01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GGCCAGUUGUAUGGAC</w:t>
            </w:r>
          </w:p>
        </w:tc>
      </w:tr>
      <w:tr w:rsidR="00C61DB5" w:rsidRPr="00C61DB5" w14:paraId="01095C31" w14:textId="77777777" w:rsidTr="00912904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E279B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THFD2#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A257A6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UGCUUCACUUUGUCAA</w:t>
            </w:r>
          </w:p>
        </w:tc>
      </w:tr>
      <w:tr w:rsidR="00C61DB5" w:rsidRPr="00C61DB5" w14:paraId="45654BD9" w14:textId="77777777" w:rsidTr="00912904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2271F4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THFD2#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7A99A6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TTGAAGAAACATACAAT</w:t>
            </w:r>
          </w:p>
        </w:tc>
      </w:tr>
      <w:tr w:rsidR="00C61DB5" w:rsidRPr="00C61DB5" w14:paraId="3D5DE667" w14:textId="77777777" w:rsidTr="00912904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1B95CD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SRC#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4ECEBC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UCACCAUCAAGUCAGA</w:t>
            </w:r>
          </w:p>
        </w:tc>
      </w:tr>
      <w:tr w:rsidR="00C61DB5" w:rsidRPr="00C61DB5" w14:paraId="35ADCC10" w14:textId="77777777" w:rsidTr="00912904">
        <w:trPr>
          <w:trHeight w:val="315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5CCAAB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SRC#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D7E660" w14:textId="77777777" w:rsidR="00C61DB5" w:rsidRPr="00C61DB5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UCUCAGUGUCUGACUUTT</w:t>
            </w:r>
          </w:p>
        </w:tc>
      </w:tr>
    </w:tbl>
    <w:p w14:paraId="40C2D7E6" w14:textId="0DE1577F" w:rsidR="00C61DB5" w:rsidRDefault="00C61DB5" w:rsidP="00B52B4F"/>
    <w:p w14:paraId="18E64B73" w14:textId="55E949FA" w:rsidR="00C61DB5" w:rsidRDefault="00C61DB5" w:rsidP="00B52B4F"/>
    <w:p w14:paraId="71C7D56F" w14:textId="1A53E675" w:rsidR="00C61DB5" w:rsidRDefault="00C61DB5" w:rsidP="00B52B4F"/>
    <w:p w14:paraId="1FBCD5F8" w14:textId="2A695F2A" w:rsidR="00C61DB5" w:rsidRDefault="00C61DB5" w:rsidP="00B52B4F"/>
    <w:p w14:paraId="2774A075" w14:textId="403C65F2" w:rsidR="00C61DB5" w:rsidRDefault="00C61DB5" w:rsidP="00B52B4F"/>
    <w:p w14:paraId="681FCCA7" w14:textId="26FB1768" w:rsidR="00C61DB5" w:rsidRDefault="00C61DB5" w:rsidP="00B52B4F"/>
    <w:p w14:paraId="09BDCA79" w14:textId="510D47B1" w:rsidR="00C61DB5" w:rsidRDefault="00C61DB5" w:rsidP="00B52B4F"/>
    <w:p w14:paraId="058432F0" w14:textId="3BA2C84D" w:rsidR="00C61DB5" w:rsidRDefault="00C61DB5" w:rsidP="00B52B4F"/>
    <w:p w14:paraId="6EEB04C4" w14:textId="4922C864" w:rsidR="00C61DB5" w:rsidRDefault="00C61DB5" w:rsidP="00B52B4F"/>
    <w:p w14:paraId="566E8177" w14:textId="77777777" w:rsidR="00C61DB5" w:rsidRPr="001D4D0E" w:rsidRDefault="00C61DB5" w:rsidP="00B52B4F"/>
    <w:sectPr w:rsidR="00C61DB5" w:rsidRPr="001D4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E860C" w14:textId="77777777" w:rsidR="001F1072" w:rsidRDefault="001F1072" w:rsidP="00B52B4F">
      <w:r>
        <w:separator/>
      </w:r>
    </w:p>
  </w:endnote>
  <w:endnote w:type="continuationSeparator" w:id="0">
    <w:p w14:paraId="7539A75F" w14:textId="77777777" w:rsidR="001F1072" w:rsidRDefault="001F1072" w:rsidP="00B52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77FB2" w14:textId="77777777" w:rsidR="001F1072" w:rsidRDefault="001F1072" w:rsidP="00B52B4F">
      <w:r>
        <w:separator/>
      </w:r>
    </w:p>
  </w:footnote>
  <w:footnote w:type="continuationSeparator" w:id="0">
    <w:p w14:paraId="5A1E26E5" w14:textId="77777777" w:rsidR="001F1072" w:rsidRDefault="001F1072" w:rsidP="00B52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621E"/>
    <w:rsid w:val="00010E89"/>
    <w:rsid w:val="00166B20"/>
    <w:rsid w:val="001D4D0E"/>
    <w:rsid w:val="001F1072"/>
    <w:rsid w:val="0056621E"/>
    <w:rsid w:val="00577A3B"/>
    <w:rsid w:val="007E6FC4"/>
    <w:rsid w:val="008E4A6A"/>
    <w:rsid w:val="00912904"/>
    <w:rsid w:val="00927AD5"/>
    <w:rsid w:val="00B52B4F"/>
    <w:rsid w:val="00C52948"/>
    <w:rsid w:val="00C6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CDDAD"/>
  <w15:chartTrackingRefBased/>
  <w15:docId w15:val="{7C465A76-2FF1-4EFD-BC28-FEA43A18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B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</dc:creator>
  <cp:keywords/>
  <dc:description/>
  <cp:lastModifiedBy>RU </cp:lastModifiedBy>
  <cp:revision>6</cp:revision>
  <dcterms:created xsi:type="dcterms:W3CDTF">2021-09-12T05:28:00Z</dcterms:created>
  <dcterms:modified xsi:type="dcterms:W3CDTF">2022-03-05T02:46:00Z</dcterms:modified>
</cp:coreProperties>
</file>